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958" w:rsidRPr="00866BD2" w:rsidRDefault="00B33958" w:rsidP="00B33958">
      <w:pPr>
        <w:rPr>
          <w:rFonts w:ascii="Times New Roman" w:hAnsi="Times New Roman"/>
          <w:b/>
          <w:sz w:val="24"/>
          <w:szCs w:val="24"/>
        </w:rPr>
      </w:pPr>
      <w:r w:rsidRPr="00B845B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B845BA">
        <w:rPr>
          <w:rFonts w:ascii="Times New Roman" w:hAnsi="Times New Roman"/>
          <w:b/>
          <w:sz w:val="24"/>
          <w:szCs w:val="24"/>
        </w:rPr>
        <w:t>4: Summary of intervention studies</w:t>
      </w:r>
    </w:p>
    <w:tbl>
      <w:tblPr>
        <w:tblStyle w:val="TableGrid"/>
        <w:tblpPr w:leftFromText="180" w:rightFromText="180" w:vertAnchor="page" w:horzAnchor="margin" w:tblpXSpec="center" w:tblpY="2236"/>
        <w:tblW w:w="15366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92"/>
        <w:gridCol w:w="851"/>
        <w:gridCol w:w="850"/>
        <w:gridCol w:w="3119"/>
        <w:gridCol w:w="2126"/>
        <w:gridCol w:w="2410"/>
        <w:gridCol w:w="3147"/>
        <w:gridCol w:w="1871"/>
      </w:tblGrid>
      <w:tr w:rsidR="00B33958" w:rsidRPr="00CA5C1D" w:rsidTr="00B33958">
        <w:trPr>
          <w:trHeight w:val="558"/>
        </w:trPr>
        <w:tc>
          <w:tcPr>
            <w:tcW w:w="992" w:type="dxa"/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Ref/dates of study</w:t>
            </w:r>
          </w:p>
        </w:tc>
        <w:tc>
          <w:tcPr>
            <w:tcW w:w="851" w:type="dxa"/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Country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Sample size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Population characteristic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Intervention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 xml:space="preserve">Outcomes observed </w:t>
            </w:r>
          </w:p>
        </w:tc>
        <w:tc>
          <w:tcPr>
            <w:tcW w:w="3147" w:type="dxa"/>
            <w:tcBorders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Main outcomes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Study limitations</w:t>
            </w:r>
          </w:p>
        </w:tc>
      </w:tr>
      <w:tr w:rsidR="00B33958" w:rsidRPr="00CA5C1D" w:rsidTr="00B33958">
        <w:trPr>
          <w:trHeight w:val="260"/>
        </w:trPr>
        <w:tc>
          <w:tcPr>
            <w:tcW w:w="992" w:type="dxa"/>
            <w:tcBorders>
              <w:top w:val="single" w:sz="4" w:space="0" w:color="auto"/>
            </w:tcBorders>
          </w:tcPr>
          <w:p w:rsidR="00B33958" w:rsidRPr="00CA5C1D" w:rsidRDefault="00B33958" w:rsidP="00B33958">
            <w:r w:rsidRPr="003741B3">
              <w:t>(31)Reed</w:t>
            </w:r>
            <w:r w:rsidRPr="003741B3">
              <w:rPr>
                <w:color w:val="000000"/>
              </w:rPr>
              <w:t xml:space="preserve">  et al 2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3958" w:rsidRPr="00CA5C1D" w:rsidRDefault="00B33958" w:rsidP="00B33958">
            <w:r w:rsidRPr="00CA5C1D">
              <w:rPr>
                <w:color w:val="000000"/>
              </w:rPr>
              <w:t>UAE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r w:rsidRPr="00CA5C1D">
              <w:t>219</w:t>
            </w:r>
          </w:p>
        </w:tc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r w:rsidRPr="00CA5C1D">
              <w:rPr>
                <w:u w:val="single"/>
              </w:rPr>
              <w:t>Control group</w:t>
            </w:r>
            <w:r w:rsidRPr="00CA5C1D">
              <w:t>:</w:t>
            </w:r>
            <w:r>
              <w:t xml:space="preserve"> </w:t>
            </w:r>
            <w:r w:rsidRPr="00CA5C1D">
              <w:t xml:space="preserve">52.3 % male; mean age </w:t>
            </w:r>
            <w:r w:rsidRPr="00CA5C1D">
              <w:rPr>
                <w:u w:val="single"/>
              </w:rPr>
              <w:t>+</w:t>
            </w:r>
            <w:r w:rsidRPr="00CA5C1D">
              <w:t xml:space="preserve"> SD: 53.6 </w:t>
            </w:r>
            <w:r w:rsidRPr="00CA5C1D">
              <w:rPr>
                <w:u w:val="single"/>
              </w:rPr>
              <w:t>+</w:t>
            </w:r>
            <w:r w:rsidRPr="00CA5C1D">
              <w:t xml:space="preserve"> 10.9 years; 84.6 % UAE nationals; mean </w:t>
            </w:r>
            <w:r w:rsidRPr="00CA5C1D">
              <w:rPr>
                <w:u w:val="single"/>
              </w:rPr>
              <w:t>+</w:t>
            </w:r>
            <w:r w:rsidRPr="00CA5C1D">
              <w:t xml:space="preserve"> SD years education: 3.09 </w:t>
            </w:r>
            <w:r w:rsidRPr="00CA5C1D">
              <w:rPr>
                <w:u w:val="single"/>
              </w:rPr>
              <w:t>+</w:t>
            </w:r>
            <w:r w:rsidRPr="00CA5C1D">
              <w:t xml:space="preserve"> 4.49 years</w:t>
            </w:r>
          </w:p>
          <w:p w:rsidR="00B33958" w:rsidRPr="00CA5C1D" w:rsidRDefault="00B33958" w:rsidP="00B33958">
            <w:r w:rsidRPr="00CA5C1D">
              <w:rPr>
                <w:u w:val="single"/>
              </w:rPr>
              <w:t>Intervention group</w:t>
            </w:r>
            <w:r w:rsidRPr="00CA5C1D">
              <w:t>:</w:t>
            </w:r>
            <w:r>
              <w:t xml:space="preserve"> </w:t>
            </w:r>
            <w:r w:rsidRPr="00CA5C1D">
              <w:t xml:space="preserve">64.5 % male; mean age </w:t>
            </w:r>
            <w:r w:rsidRPr="00CA5C1D">
              <w:rPr>
                <w:u w:val="single"/>
              </w:rPr>
              <w:t>+</w:t>
            </w:r>
            <w:r w:rsidRPr="00CA5C1D">
              <w:t xml:space="preserve"> SD: 49.4 </w:t>
            </w:r>
            <w:r w:rsidRPr="00CA5C1D">
              <w:rPr>
                <w:u w:val="single"/>
              </w:rPr>
              <w:t>+</w:t>
            </w:r>
            <w:r w:rsidRPr="00CA5C1D">
              <w:t xml:space="preserve"> 11.7 years; 83.0 % UAE nationals; mean </w:t>
            </w:r>
            <w:r w:rsidRPr="00CA5C1D">
              <w:rPr>
                <w:u w:val="single"/>
              </w:rPr>
              <w:t>+</w:t>
            </w:r>
            <w:r w:rsidRPr="00CA5C1D">
              <w:t xml:space="preserve"> SD years education: 3.12 </w:t>
            </w:r>
            <w:r w:rsidRPr="00CA5C1D">
              <w:rPr>
                <w:u w:val="single"/>
              </w:rPr>
              <w:t>+</w:t>
            </w:r>
            <w:r w:rsidRPr="00CA5C1D">
              <w:t xml:space="preserve"> 4.87 years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B33958" w:rsidRPr="00CA5C1D" w:rsidRDefault="00B33958" w:rsidP="00B33958">
            <w:r w:rsidRPr="00CA5C1D">
              <w:t xml:space="preserve">Guideline implementation, chronic care clinics established, patient and provider education, improved clinical recording 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Adherence to guidelines</w:t>
            </w:r>
          </w:p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Clinical outcomes: HbA1c, BP, lipid levels</w:t>
            </w:r>
          </w:p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Patient knowledge re. DM and patient satisfaction</w:t>
            </w:r>
          </w:p>
        </w:tc>
        <w:tc>
          <w:tcPr>
            <w:tcW w:w="3147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</w:rPr>
            </w:pPr>
            <w:r w:rsidRPr="00CA5C1D">
              <w:rPr>
                <w:color w:val="000000" w:themeColor="text1"/>
                <w:lang w:eastAsia="en-GB"/>
              </w:rPr>
              <w:t xml:space="preserve">Some baseline differences in clinical outcomes between groups; </w:t>
            </w:r>
            <w:proofErr w:type="spellStart"/>
            <w:r w:rsidRPr="00CA5C1D">
              <w:rPr>
                <w:color w:val="000000" w:themeColor="text1"/>
                <w:lang w:eastAsia="en-GB"/>
              </w:rPr>
              <w:t>a</w:t>
            </w:r>
            <w:r w:rsidRPr="00CA5C1D">
              <w:rPr>
                <w:color w:val="000000" w:themeColor="text1"/>
              </w:rPr>
              <w:t>adherence</w:t>
            </w:r>
            <w:proofErr w:type="spellEnd"/>
            <w:r w:rsidRPr="00CA5C1D">
              <w:rPr>
                <w:color w:val="000000" w:themeColor="text1"/>
              </w:rPr>
              <w:t xml:space="preserve"> to guidelines improved with intervention; higher satisfaction levels in intervention group </w:t>
            </w:r>
          </w:p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Default="00B33958" w:rsidP="00B33958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Potential for different clinics to attract different population types (e.g. in terms of socioeconomic status, ethnicity)</w:t>
            </w:r>
          </w:p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Potential for different definitions, instruments and processes between clinics</w:t>
            </w:r>
          </w:p>
        </w:tc>
      </w:tr>
      <w:tr w:rsidR="00B33958" w:rsidRPr="00CA5C1D" w:rsidTr="00B33958">
        <w:tc>
          <w:tcPr>
            <w:tcW w:w="992" w:type="dxa"/>
          </w:tcPr>
          <w:p w:rsidR="00B33958" w:rsidRPr="00CA5C1D" w:rsidRDefault="00B33958" w:rsidP="00B33958">
            <w:r w:rsidRPr="003741B3">
              <w:rPr>
                <w:color w:val="000000"/>
              </w:rPr>
              <w:t>(32)Andrews/ 1998 - 2000</w:t>
            </w:r>
          </w:p>
        </w:tc>
        <w:tc>
          <w:tcPr>
            <w:tcW w:w="851" w:type="dxa"/>
          </w:tcPr>
          <w:p w:rsidR="00B33958" w:rsidRPr="00CA5C1D" w:rsidRDefault="00B33958" w:rsidP="00B33958">
            <w:r w:rsidRPr="00CA5C1D">
              <w:rPr>
                <w:color w:val="000000"/>
              </w:rPr>
              <w:t>UA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33958" w:rsidRPr="00CA5C1D" w:rsidRDefault="00B33958" w:rsidP="00B33958">
            <w:r w:rsidRPr="00CA5C1D">
              <w:t>721</w:t>
            </w:r>
            <w:r>
              <w:t>*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B33958" w:rsidRPr="00CA5C1D" w:rsidRDefault="00B33958" w:rsidP="00B33958">
            <w:r w:rsidRPr="00CA5C1D">
              <w:t xml:space="preserve">43.6 % of patients who attended &gt; once male; mean </w:t>
            </w:r>
            <w:r w:rsidRPr="00CA5C1D">
              <w:rPr>
                <w:u w:val="single"/>
              </w:rPr>
              <w:t>+</w:t>
            </w:r>
            <w:r w:rsidRPr="00CA5C1D">
              <w:t xml:space="preserve"> SD age of patients who attended &gt; once: males 56.8 </w:t>
            </w:r>
            <w:r w:rsidRPr="00CA5C1D">
              <w:rPr>
                <w:u w:val="single"/>
              </w:rPr>
              <w:t>+</w:t>
            </w:r>
            <w:r w:rsidRPr="00CA5C1D">
              <w:t xml:space="preserve"> 13.2 years,  females 53.7 </w:t>
            </w:r>
            <w:r w:rsidRPr="00CA5C1D">
              <w:rPr>
                <w:u w:val="single"/>
              </w:rPr>
              <w:t>+</w:t>
            </w:r>
            <w:r w:rsidRPr="00CA5C1D">
              <w:t xml:space="preserve"> 12.5 year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B33958" w:rsidRPr="00CA5C1D" w:rsidRDefault="00B33958" w:rsidP="00B33958">
            <w:r w:rsidRPr="00CA5C1D">
              <w:t xml:space="preserve">‘Mini clinic’ (provider education, computer-assisted record keeping, guideline implementation) 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Adherence to guidelines; HbA1c levels</w:t>
            </w:r>
          </w:p>
        </w:tc>
        <w:tc>
          <w:tcPr>
            <w:tcW w:w="3147" w:type="dxa"/>
            <w:tcBorders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 xml:space="preserve">Significant ↓ in HbA1c over 12 – 18 months, same as entry at 2 years; </w:t>
            </w:r>
            <w:r w:rsidRPr="00CA5C1D">
              <w:rPr>
                <w:color w:val="000000" w:themeColor="text1"/>
                <w:lang w:eastAsia="en-GB"/>
              </w:rPr>
              <w:sym w:font="Wingdings 3" w:char="0023"/>
            </w:r>
            <w:r w:rsidRPr="00CA5C1D">
              <w:rPr>
                <w:color w:val="000000" w:themeColor="text1"/>
                <w:lang w:eastAsia="en-GB"/>
              </w:rPr>
              <w:t xml:space="preserve">compliance with guidelines </w:t>
            </w:r>
          </w:p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:rsidR="00B33958" w:rsidRDefault="00B33958" w:rsidP="00B33958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no controls</w:t>
            </w:r>
          </w:p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analysis not fully discussed</w:t>
            </w:r>
          </w:p>
        </w:tc>
      </w:tr>
      <w:tr w:rsidR="00B33958" w:rsidRPr="00CA5C1D" w:rsidTr="00B33958">
        <w:tc>
          <w:tcPr>
            <w:tcW w:w="992" w:type="dxa"/>
          </w:tcPr>
          <w:p w:rsidR="00B33958" w:rsidRPr="00CA5C1D" w:rsidRDefault="00B33958" w:rsidP="00B33958">
            <w:r w:rsidRPr="003741B3">
              <w:rPr>
                <w:color w:val="000000"/>
              </w:rPr>
              <w:t>(33)</w:t>
            </w:r>
            <w:proofErr w:type="spellStart"/>
            <w:r w:rsidRPr="003741B3">
              <w:rPr>
                <w:color w:val="000000"/>
              </w:rPr>
              <w:t>Udezue</w:t>
            </w:r>
            <w:proofErr w:type="spellEnd"/>
            <w:r w:rsidRPr="003741B3">
              <w:rPr>
                <w:color w:val="000000"/>
              </w:rPr>
              <w:t xml:space="preserve"> et al/ 1998-2002</w:t>
            </w:r>
          </w:p>
        </w:tc>
        <w:tc>
          <w:tcPr>
            <w:tcW w:w="851" w:type="dxa"/>
          </w:tcPr>
          <w:p w:rsidR="00B33958" w:rsidRPr="00CA5C1D" w:rsidRDefault="00B33958" w:rsidP="00B33958">
            <w:r w:rsidRPr="00CA5C1D">
              <w:rPr>
                <w:color w:val="000000"/>
              </w:rPr>
              <w:t>KSA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33958" w:rsidRPr="00CA5C1D" w:rsidRDefault="00B33958" w:rsidP="00B33958">
            <w:r w:rsidRPr="00CA5C1D">
              <w:t>105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B33958" w:rsidRPr="00CA5C1D" w:rsidRDefault="00B33958" w:rsidP="00B33958">
            <w:r w:rsidRPr="00CA5C1D">
              <w:t xml:space="preserve">48.6 % male; ages: 14 - 20 years; employees of Saudi </w:t>
            </w:r>
            <w:proofErr w:type="spellStart"/>
            <w:r w:rsidRPr="00CA5C1D">
              <w:t>Aramco</w:t>
            </w:r>
            <w:proofErr w:type="spellEnd"/>
            <w:r w:rsidRPr="00CA5C1D">
              <w:t xml:space="preserve"> Medical Services Organization and dependant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B33958" w:rsidRPr="00CA5C1D" w:rsidRDefault="00B33958" w:rsidP="00B33958">
            <w:r w:rsidRPr="00CA5C1D">
              <w:t xml:space="preserve">‘Young diabetes clinic’ (lifestyle, medication and other education) </w:t>
            </w:r>
          </w:p>
          <w:p w:rsidR="00B33958" w:rsidRPr="00CA5C1D" w:rsidRDefault="00B33958" w:rsidP="00B33958"/>
        </w:tc>
        <w:tc>
          <w:tcPr>
            <w:tcW w:w="2410" w:type="dxa"/>
            <w:tcBorders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 xml:space="preserve">Assessment of management via monitoring: </w:t>
            </w:r>
          </w:p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Compliance with attendance, use of glucose meters; HbA1c levels; eye, vascular and neurological examination results</w:t>
            </w:r>
          </w:p>
        </w:tc>
        <w:tc>
          <w:tcPr>
            <w:tcW w:w="3147" w:type="dxa"/>
            <w:tcBorders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sym w:font="Wingdings 3" w:char="0023"/>
            </w:r>
            <w:r w:rsidRPr="00CA5C1D">
              <w:rPr>
                <w:color w:val="000000" w:themeColor="text1"/>
                <w:lang w:eastAsia="en-GB"/>
              </w:rPr>
              <w:t xml:space="preserve"> appointment attendance and use of glucose meters; no significant improvement in HbA1c levels; no patients developed retinopathy or neuropathy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:rsidR="00B33958" w:rsidRPr="00EE6B7A" w:rsidRDefault="00B33958" w:rsidP="00B33958">
            <w:pPr>
              <w:rPr>
                <w:rFonts w:eastAsia="Times New Roman"/>
                <w:color w:val="000000"/>
                <w:lang w:eastAsia="en-GB"/>
              </w:rPr>
            </w:pPr>
            <w:r w:rsidRPr="00EE6B7A">
              <w:rPr>
                <w:color w:val="000000" w:themeColor="text1"/>
                <w:lang w:eastAsia="en-GB"/>
              </w:rPr>
              <w:t>-</w:t>
            </w:r>
            <w:r w:rsidRPr="00EE6B7A">
              <w:rPr>
                <w:rFonts w:eastAsia="Times New Roman"/>
                <w:color w:val="000000"/>
                <w:lang w:eastAsia="en-GB"/>
              </w:rPr>
              <w:t xml:space="preserve"> no control group</w:t>
            </w:r>
          </w:p>
          <w:p w:rsidR="00B33958" w:rsidRPr="00EE6B7A" w:rsidRDefault="00B33958" w:rsidP="00B33958">
            <w:pPr>
              <w:rPr>
                <w:rFonts w:eastAsia="Times New Roman"/>
                <w:color w:val="000000"/>
                <w:lang w:eastAsia="en-GB"/>
              </w:rPr>
            </w:pPr>
            <w:r w:rsidRPr="00EE6B7A">
              <w:rPr>
                <w:rFonts w:eastAsia="Times New Roman"/>
                <w:color w:val="000000"/>
                <w:lang w:eastAsia="en-GB"/>
              </w:rPr>
              <w:t>- analysis not</w:t>
            </w:r>
            <w:r>
              <w:rPr>
                <w:rFonts w:eastAsia="Times New Roman"/>
                <w:color w:val="000000"/>
                <w:lang w:eastAsia="en-GB"/>
              </w:rPr>
              <w:t xml:space="preserve"> well described; co-morbidities</w:t>
            </w:r>
            <w:r w:rsidRPr="00EE6B7A">
              <w:rPr>
                <w:rFonts w:eastAsia="Times New Roman"/>
                <w:color w:val="000000"/>
                <w:lang w:eastAsia="en-GB"/>
              </w:rPr>
              <w:t xml:space="preserve"> and types of DM not stated</w:t>
            </w:r>
          </w:p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 specific population</w:t>
            </w:r>
            <w:r w:rsidRPr="00EE6B7A">
              <w:rPr>
                <w:rFonts w:eastAsia="Times New Roman"/>
                <w:color w:val="000000"/>
                <w:lang w:eastAsia="en-GB"/>
              </w:rPr>
              <w:t>: young people</w:t>
            </w:r>
          </w:p>
        </w:tc>
      </w:tr>
      <w:tr w:rsidR="00B33958" w:rsidRPr="00CA5C1D" w:rsidTr="00B33958">
        <w:trPr>
          <w:trHeight w:val="1152"/>
        </w:trPr>
        <w:tc>
          <w:tcPr>
            <w:tcW w:w="992" w:type="dxa"/>
            <w:tcBorders>
              <w:bottom w:val="single" w:sz="4" w:space="0" w:color="auto"/>
            </w:tcBorders>
          </w:tcPr>
          <w:p w:rsidR="00B33958" w:rsidRPr="00CA5C1D" w:rsidRDefault="00B33958" w:rsidP="00B33958">
            <w:r w:rsidRPr="003741B3">
              <w:t>(34)Al-</w:t>
            </w:r>
            <w:proofErr w:type="spellStart"/>
            <w:r w:rsidRPr="003741B3">
              <w:t>Adsani</w:t>
            </w:r>
            <w:proofErr w:type="spellEnd"/>
            <w:r w:rsidRPr="003741B3">
              <w:t xml:space="preserve"> et al/ 2001-2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3958" w:rsidRPr="00CA5C1D" w:rsidRDefault="00B33958" w:rsidP="00B33958">
            <w:r w:rsidRPr="00CA5C1D">
              <w:t>Kuwai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r w:rsidRPr="00CA5C1D">
              <w:t>250</w:t>
            </w:r>
          </w:p>
        </w:tc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r w:rsidRPr="00CA5C1D">
              <w:t>Demographics of sample not reported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:rsidR="00B33958" w:rsidRPr="00CA5C1D" w:rsidRDefault="00B33958" w:rsidP="00B33958">
            <w:r w:rsidRPr="00CA5C1D">
              <w:t>Clinical guidelines developed; training courses; implementation of auditing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Adherence to guidelines</w:t>
            </w:r>
          </w:p>
        </w:tc>
        <w:tc>
          <w:tcPr>
            <w:tcW w:w="3147" w:type="dxa"/>
            <w:tcBorders>
              <w:bottom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sym w:font="Wingdings 3" w:char="0023"/>
            </w:r>
            <w:r w:rsidRPr="00CA5C1D">
              <w:rPr>
                <w:color w:val="000000" w:themeColor="text1"/>
                <w:lang w:eastAsia="en-GB"/>
              </w:rPr>
              <w:t xml:space="preserve"> use of appointment/filing systems; various clinical measures, examinations and smoking assessments achieved more frequently</w:t>
            </w:r>
          </w:p>
        </w:tc>
        <w:tc>
          <w:tcPr>
            <w:tcW w:w="1871" w:type="dxa"/>
            <w:tcBorders>
              <w:bottom w:val="single" w:sz="4" w:space="0" w:color="auto"/>
              <w:right w:val="single" w:sz="4" w:space="0" w:color="auto"/>
            </w:tcBorders>
          </w:tcPr>
          <w:p w:rsidR="00B33958" w:rsidRDefault="00B33958" w:rsidP="00B33958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no controls</w:t>
            </w:r>
          </w:p>
          <w:p w:rsidR="00B33958" w:rsidRDefault="00B33958" w:rsidP="00B33958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 characteristics of population studied not clear</w:t>
            </w:r>
          </w:p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 selection of records not clear</w:t>
            </w:r>
          </w:p>
        </w:tc>
      </w:tr>
      <w:tr w:rsidR="00B33958" w:rsidRPr="00CA5C1D" w:rsidTr="00B33958">
        <w:trPr>
          <w:trHeight w:val="370"/>
        </w:trPr>
        <w:tc>
          <w:tcPr>
            <w:tcW w:w="992" w:type="dxa"/>
            <w:tcBorders>
              <w:top w:val="single" w:sz="4" w:space="0" w:color="auto"/>
            </w:tcBorders>
          </w:tcPr>
          <w:p w:rsidR="00B33958" w:rsidRPr="00CA5C1D" w:rsidRDefault="00B33958" w:rsidP="00B33958">
            <w:r w:rsidRPr="008876FC">
              <w:lastRenderedPageBreak/>
              <w:t>(35)</w:t>
            </w:r>
            <w:proofErr w:type="spellStart"/>
            <w:r w:rsidRPr="008876FC">
              <w:t>Khattab</w:t>
            </w:r>
            <w:proofErr w:type="spellEnd"/>
            <w:r w:rsidRPr="008876FC">
              <w:t xml:space="preserve"> et al/ 2002 - 200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3958" w:rsidRPr="00CA5C1D" w:rsidRDefault="00B33958" w:rsidP="00B33958">
            <w:r w:rsidRPr="00CA5C1D">
              <w:t>UAE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r w:rsidRPr="00CA5C1D">
              <w:t>2548</w:t>
            </w:r>
            <w:r>
              <w:t>**</w:t>
            </w:r>
          </w:p>
        </w:tc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r w:rsidRPr="00CA5C1D">
              <w:t xml:space="preserve">51.8 % male; mean age </w:t>
            </w:r>
            <w:r w:rsidRPr="00CA5C1D">
              <w:rPr>
                <w:u w:val="single"/>
              </w:rPr>
              <w:t>+</w:t>
            </w:r>
            <w:r w:rsidRPr="00CA5C1D">
              <w:t xml:space="preserve"> SD: 55.3 </w:t>
            </w:r>
            <w:r w:rsidRPr="00CA5C1D">
              <w:rPr>
                <w:u w:val="single"/>
              </w:rPr>
              <w:t>+</w:t>
            </w:r>
            <w:r w:rsidRPr="00CA5C1D">
              <w:t xml:space="preserve"> 11.6 years; 66 % UAE nationals; 90 % T2DM diagno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B33958" w:rsidRPr="00CA5C1D" w:rsidRDefault="00B33958" w:rsidP="00B33958">
            <w:r w:rsidRPr="00CA5C1D">
              <w:rPr>
                <w:rFonts w:eastAsia="Times New Roman"/>
                <w:lang w:eastAsia="en-GB"/>
              </w:rPr>
              <w:t xml:space="preserve">Clinical guidelines and information systems developed, diabetes nurse practitioners introduced; DM ‘teams’ formed; implementation of auditing 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Clinical outcomes: HbA1c, BP, lipid levels</w:t>
            </w:r>
          </w:p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 xml:space="preserve">Documentation of BMI, smoking status, </w:t>
            </w:r>
            <w:proofErr w:type="spellStart"/>
            <w:r w:rsidRPr="00CA5C1D">
              <w:rPr>
                <w:color w:val="000000" w:themeColor="text1"/>
                <w:lang w:eastAsia="en-GB"/>
              </w:rPr>
              <w:t>fundoscopy</w:t>
            </w:r>
            <w:proofErr w:type="spellEnd"/>
            <w:r w:rsidRPr="00CA5C1D">
              <w:rPr>
                <w:color w:val="000000" w:themeColor="text1"/>
                <w:lang w:eastAsia="en-GB"/>
              </w:rPr>
              <w:t xml:space="preserve"> referral </w:t>
            </w:r>
          </w:p>
        </w:tc>
        <w:tc>
          <w:tcPr>
            <w:tcW w:w="3147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r w:rsidRPr="00CA5C1D">
              <w:rPr>
                <w:color w:val="000000" w:themeColor="text1"/>
                <w:lang w:eastAsia="en-GB"/>
              </w:rPr>
              <w:t xml:space="preserve">Significant ↓ in HbA1c, systolic BP and LDL over study period; </w:t>
            </w:r>
            <w:r w:rsidRPr="00CA5C1D">
              <w:rPr>
                <w:color w:val="000000" w:themeColor="text1"/>
                <w:lang w:eastAsia="en-GB"/>
              </w:rPr>
              <w:sym w:font="Wingdings 3" w:char="0023"/>
            </w:r>
            <w:r w:rsidRPr="00CA5C1D">
              <w:rPr>
                <w:color w:val="000000" w:themeColor="text1"/>
                <w:lang w:eastAsia="en-GB"/>
              </w:rPr>
              <w:t xml:space="preserve"> documentation of HbA1c, BP, LDL, BMI measurements, smoking status and </w:t>
            </w:r>
            <w:proofErr w:type="spellStart"/>
            <w:r w:rsidRPr="00CA5C1D">
              <w:rPr>
                <w:color w:val="000000" w:themeColor="text1"/>
                <w:lang w:eastAsia="en-GB"/>
              </w:rPr>
              <w:t>fundoscopy</w:t>
            </w:r>
            <w:proofErr w:type="spellEnd"/>
            <w:r w:rsidRPr="00CA5C1D">
              <w:rPr>
                <w:color w:val="000000" w:themeColor="text1"/>
                <w:lang w:eastAsia="en-GB"/>
              </w:rPr>
              <w:t xml:space="preserve"> referral between 1</w:t>
            </w:r>
            <w:r w:rsidRPr="00CA5C1D">
              <w:rPr>
                <w:color w:val="000000" w:themeColor="text1"/>
                <w:vertAlign w:val="superscript"/>
                <w:lang w:eastAsia="en-GB"/>
              </w:rPr>
              <w:t>st</w:t>
            </w:r>
            <w:r w:rsidRPr="00CA5C1D">
              <w:rPr>
                <w:color w:val="000000" w:themeColor="text1"/>
                <w:lang w:eastAsia="en-GB"/>
              </w:rPr>
              <w:t xml:space="preserve"> and 2</w:t>
            </w:r>
            <w:r w:rsidRPr="00CA5C1D">
              <w:rPr>
                <w:color w:val="000000" w:themeColor="text1"/>
                <w:vertAlign w:val="superscript"/>
                <w:lang w:eastAsia="en-GB"/>
              </w:rPr>
              <w:t>nd</w:t>
            </w:r>
            <w:r w:rsidRPr="00CA5C1D">
              <w:rPr>
                <w:color w:val="000000" w:themeColor="text1"/>
                <w:lang w:eastAsia="en-GB"/>
              </w:rPr>
              <w:t xml:space="preserve"> audits</w:t>
            </w:r>
          </w:p>
        </w:tc>
        <w:tc>
          <w:tcPr>
            <w:tcW w:w="1871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</w:p>
        </w:tc>
      </w:tr>
      <w:tr w:rsidR="00B33958" w:rsidRPr="00CA5C1D" w:rsidTr="00B33958">
        <w:tc>
          <w:tcPr>
            <w:tcW w:w="992" w:type="dxa"/>
            <w:tcBorders>
              <w:top w:val="single" w:sz="4" w:space="0" w:color="auto"/>
            </w:tcBorders>
          </w:tcPr>
          <w:p w:rsidR="00B33958" w:rsidRPr="00D45E0A" w:rsidRDefault="00B33958" w:rsidP="00B33958">
            <w:pPr>
              <w:rPr>
                <w:lang w:eastAsia="en-GB"/>
              </w:rPr>
            </w:pPr>
            <w:r w:rsidRPr="003741B3">
              <w:t>(36)</w:t>
            </w:r>
            <w:proofErr w:type="spellStart"/>
            <w:r w:rsidRPr="003741B3">
              <w:t>Moharram</w:t>
            </w:r>
            <w:proofErr w:type="spellEnd"/>
            <w:r w:rsidRPr="003741B3">
              <w:t xml:space="preserve"> et al/ 2006-2007</w:t>
            </w:r>
          </w:p>
          <w:p w:rsidR="00B33958" w:rsidRPr="00CA5C1D" w:rsidRDefault="00B33958" w:rsidP="00B33958"/>
        </w:tc>
        <w:tc>
          <w:tcPr>
            <w:tcW w:w="851" w:type="dxa"/>
            <w:tcBorders>
              <w:top w:val="single" w:sz="4" w:space="0" w:color="auto"/>
            </w:tcBorders>
          </w:tcPr>
          <w:p w:rsidR="00B33958" w:rsidRPr="00CA5C1D" w:rsidRDefault="00B33958" w:rsidP="00B33958">
            <w:r w:rsidRPr="00CA5C1D">
              <w:t>KSA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r w:rsidRPr="00CA5C1D">
              <w:t>371</w:t>
            </w:r>
          </w:p>
        </w:tc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r w:rsidRPr="00CA5C1D">
              <w:t xml:space="preserve">46 % male; mean age </w:t>
            </w:r>
            <w:r w:rsidRPr="00CA5C1D">
              <w:rPr>
                <w:u w:val="single"/>
              </w:rPr>
              <w:t>+</w:t>
            </w:r>
            <w:r w:rsidRPr="00CA5C1D">
              <w:t xml:space="preserve"> SD: 55 </w:t>
            </w:r>
            <w:r w:rsidRPr="00CA5C1D">
              <w:rPr>
                <w:u w:val="single"/>
              </w:rPr>
              <w:t>+</w:t>
            </w:r>
            <w:r w:rsidRPr="00CA5C1D">
              <w:t xml:space="preserve"> 5.8 years; military personnel and dependan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B33958" w:rsidRPr="00CA5C1D" w:rsidRDefault="00B33958" w:rsidP="00B33958">
            <w:r w:rsidRPr="00CA5C1D">
              <w:t xml:space="preserve">Flow sheet to guide management </w:t>
            </w:r>
          </w:p>
          <w:p w:rsidR="00B33958" w:rsidRPr="00CA5C1D" w:rsidRDefault="00B33958" w:rsidP="00B33958"/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t>Adherence to guidelines</w:t>
            </w:r>
          </w:p>
        </w:tc>
        <w:tc>
          <w:tcPr>
            <w:tcW w:w="3147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 w:rsidRPr="00CA5C1D">
              <w:rPr>
                <w:color w:val="000000" w:themeColor="text1"/>
                <w:lang w:eastAsia="en-GB"/>
              </w:rPr>
              <w:sym w:font="Wingdings 3" w:char="0023"/>
            </w:r>
            <w:r w:rsidRPr="00CA5C1D">
              <w:rPr>
                <w:color w:val="000000" w:themeColor="text1"/>
                <w:lang w:eastAsia="en-GB"/>
              </w:rPr>
              <w:t xml:space="preserve"> documentation of various clinical measures and examinations; </w:t>
            </w:r>
            <w:r w:rsidRPr="00CA5C1D">
              <w:rPr>
                <w:color w:val="000000" w:themeColor="text1"/>
                <w:lang w:eastAsia="en-GB"/>
              </w:rPr>
              <w:sym w:font="Wingdings 3" w:char="0023"/>
            </w:r>
            <w:r w:rsidRPr="00CA5C1D">
              <w:rPr>
                <w:color w:val="000000" w:themeColor="text1"/>
                <w:lang w:eastAsia="en-GB"/>
              </w:rPr>
              <w:t xml:space="preserve"> patient education and dietician referral</w:t>
            </w:r>
          </w:p>
        </w:tc>
        <w:tc>
          <w:tcPr>
            <w:tcW w:w="1871" w:type="dxa"/>
            <w:tcBorders>
              <w:top w:val="single" w:sz="4" w:space="0" w:color="auto"/>
              <w:right w:val="single" w:sz="4" w:space="0" w:color="auto"/>
            </w:tcBorders>
          </w:tcPr>
          <w:p w:rsidR="00B33958" w:rsidRDefault="00B33958" w:rsidP="00B33958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 no controls</w:t>
            </w:r>
          </w:p>
          <w:p w:rsidR="00B33958" w:rsidRPr="00CA5C1D" w:rsidRDefault="00B33958" w:rsidP="00B33958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 very specific population (military personnel)</w:t>
            </w:r>
          </w:p>
        </w:tc>
      </w:tr>
    </w:tbl>
    <w:p w:rsidR="00F178E7" w:rsidRDefault="00B33958"/>
    <w:p w:rsidR="00B33958" w:rsidRDefault="00B33958" w:rsidP="00B33958">
      <w:pPr>
        <w:rPr>
          <w:rFonts w:ascii="Times New Roman" w:hAnsi="Times New Roman"/>
          <w:color w:val="FF0000"/>
          <w:sz w:val="24"/>
          <w:szCs w:val="24"/>
        </w:rPr>
      </w:pPr>
    </w:p>
    <w:p w:rsidR="00B33958" w:rsidRDefault="00B33958" w:rsidP="00B33958">
      <w:pPr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</w:p>
    <w:p w:rsidR="00B33958" w:rsidRPr="00B845BA" w:rsidRDefault="00B33958" w:rsidP="00B33958">
      <w:pPr>
        <w:rPr>
          <w:rFonts w:ascii="Times New Roman" w:hAnsi="Times New Roman"/>
          <w:sz w:val="24"/>
          <w:szCs w:val="24"/>
        </w:rPr>
      </w:pPr>
      <w:proofErr w:type="gramStart"/>
      <w:r w:rsidRPr="00B845BA">
        <w:rPr>
          <w:rFonts w:ascii="Times New Roman" w:hAnsi="Times New Roman"/>
          <w:sz w:val="24"/>
          <w:szCs w:val="24"/>
        </w:rPr>
        <w:t>Summary of outcomes of trialled interventions aiming to improve control of DM in UAE, KSA and Kuwait.</w:t>
      </w:r>
      <w:proofErr w:type="gramEnd"/>
      <w:r w:rsidRPr="00B845BA">
        <w:rPr>
          <w:rFonts w:ascii="Times New Roman" w:hAnsi="Times New Roman"/>
          <w:sz w:val="24"/>
          <w:szCs w:val="24"/>
        </w:rPr>
        <w:t xml:space="preserve">  All studies were carried out in primary care settings.</w:t>
      </w:r>
    </w:p>
    <w:p w:rsidR="00B33958" w:rsidRDefault="00B33958" w:rsidP="00B33958">
      <w:pPr>
        <w:rPr>
          <w:rFonts w:ascii="Times New Roman" w:hAnsi="Times New Roman"/>
          <w:color w:val="FF0000"/>
          <w:sz w:val="24"/>
          <w:szCs w:val="24"/>
        </w:rPr>
      </w:pPr>
      <w:r w:rsidRPr="00B845BA">
        <w:rPr>
          <w:rFonts w:ascii="Times New Roman" w:hAnsi="Times New Roman"/>
          <w:sz w:val="24"/>
          <w:szCs w:val="24"/>
        </w:rPr>
        <w:t xml:space="preserve">* </w:t>
      </w:r>
      <w:proofErr w:type="gramStart"/>
      <w:r w:rsidRPr="00B845BA">
        <w:rPr>
          <w:rFonts w:ascii="Times New Roman" w:hAnsi="Times New Roman"/>
          <w:sz w:val="24"/>
          <w:szCs w:val="24"/>
        </w:rPr>
        <w:t>n</w:t>
      </w:r>
      <w:proofErr w:type="gramEnd"/>
      <w:r w:rsidRPr="00B845BA">
        <w:rPr>
          <w:rFonts w:ascii="Times New Roman" w:hAnsi="Times New Roman"/>
          <w:sz w:val="24"/>
          <w:szCs w:val="24"/>
        </w:rPr>
        <w:t xml:space="preserve"> fell over follow up period to n = 45 in males at 21 - 27 months</w:t>
      </w:r>
      <w:r>
        <w:rPr>
          <w:rFonts w:ascii="Times New Roman" w:hAnsi="Times New Roman"/>
          <w:sz w:val="24"/>
          <w:szCs w:val="24"/>
        </w:rPr>
        <w:t xml:space="preserve">; </w:t>
      </w:r>
      <w:r w:rsidRPr="00B845BA">
        <w:rPr>
          <w:rFonts w:ascii="Times New Roman" w:hAnsi="Times New Roman"/>
          <w:sz w:val="24"/>
          <w:szCs w:val="24"/>
        </w:rPr>
        <w:t>**n at study outset/for 1</w:t>
      </w:r>
      <w:r w:rsidRPr="00B845BA">
        <w:rPr>
          <w:rFonts w:ascii="Times New Roman" w:hAnsi="Times New Roman"/>
          <w:sz w:val="24"/>
          <w:szCs w:val="24"/>
          <w:vertAlign w:val="superscript"/>
        </w:rPr>
        <w:t>st</w:t>
      </w:r>
      <w:r w:rsidRPr="00B845BA">
        <w:rPr>
          <w:rFonts w:ascii="Times New Roman" w:hAnsi="Times New Roman"/>
          <w:sz w:val="24"/>
          <w:szCs w:val="24"/>
        </w:rPr>
        <w:t xml:space="preserve"> audit; n for 2</w:t>
      </w:r>
      <w:r w:rsidRPr="00B845BA">
        <w:rPr>
          <w:rFonts w:ascii="Times New Roman" w:hAnsi="Times New Roman"/>
          <w:sz w:val="24"/>
          <w:szCs w:val="24"/>
          <w:vertAlign w:val="superscript"/>
        </w:rPr>
        <w:t>nd</w:t>
      </w:r>
      <w:r w:rsidRPr="00B845BA">
        <w:rPr>
          <w:rFonts w:ascii="Times New Roman" w:hAnsi="Times New Roman"/>
          <w:sz w:val="24"/>
          <w:szCs w:val="24"/>
        </w:rPr>
        <w:t xml:space="preserve"> audit = 1234</w:t>
      </w:r>
    </w:p>
    <w:p w:rsidR="00B33958" w:rsidRDefault="00B33958"/>
    <w:sectPr w:rsidR="00B33958" w:rsidSect="00B3395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3958"/>
    <w:rsid w:val="009B4160"/>
    <w:rsid w:val="00B33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95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95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1</Words>
  <Characters>3200</Characters>
  <Application>Microsoft Office Word</Application>
  <DocSecurity>0</DocSecurity>
  <Lines>26</Lines>
  <Paragraphs>7</Paragraphs>
  <ScaleCrop>false</ScaleCrop>
  <Company>Imperial College</Company>
  <LinksUpToDate>false</LinksUpToDate>
  <CharactersWithSpaces>3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hyas</dc:creator>
  <cp:lastModifiedBy>lalhyas</cp:lastModifiedBy>
  <cp:revision>1</cp:revision>
  <dcterms:created xsi:type="dcterms:W3CDTF">2011-07-07T09:25:00Z</dcterms:created>
  <dcterms:modified xsi:type="dcterms:W3CDTF">2011-07-07T09:26:00Z</dcterms:modified>
</cp:coreProperties>
</file>